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70C" w:rsidRDefault="00430F43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59F58F" wp14:editId="772E5D8A">
                <wp:simplePos x="0" y="0"/>
                <wp:positionH relativeFrom="column">
                  <wp:posOffset>1314450</wp:posOffset>
                </wp:positionH>
                <wp:positionV relativeFrom="paragraph">
                  <wp:posOffset>-2101850</wp:posOffset>
                </wp:positionV>
                <wp:extent cx="1701800" cy="393700"/>
                <wp:effectExtent l="0" t="0" r="12700" b="2540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1800" cy="393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1164" w:rsidRPr="00EA1164" w:rsidRDefault="00430F43" w:rsidP="00EA116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  <w:t xml:space="preserve">S 17 is not applicable. </w:t>
                            </w:r>
                            <w:r w:rsidR="00EA1164"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  <w:t xml:space="preserve">Present on </w:t>
                            </w:r>
                            <w:r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  <w:t>page no 6 to 12 on manuscript fil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3.5pt;margin-top:-165.5pt;width:134pt;height:3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">
                <v:textbox>
                  <w:txbxContent>
                    <w:p w:rsidR="00EA1164" w:rsidRPr="00EA1164" w:rsidRDefault="00430F43" w:rsidP="00EA116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sz w:val="16"/>
                          <w:szCs w:val="16"/>
                        </w:rPr>
                        <w:t xml:space="preserve">S 17 is not applicable. </w:t>
                      </w:r>
                      <w:r w:rsidR="00EA1164">
                        <w:rPr>
                          <w:rFonts w:ascii="Times New Roman"/>
                          <w:sz w:val="16"/>
                          <w:szCs w:val="16"/>
                        </w:rPr>
                        <w:t xml:space="preserve">Present on </w:t>
                      </w:r>
                      <w:r>
                        <w:rPr>
                          <w:rFonts w:ascii="Times New Roman"/>
                          <w:sz w:val="16"/>
                          <w:szCs w:val="16"/>
                        </w:rPr>
                        <w:t>page no 6 to 12 on manuscript file.</w:t>
                      </w:r>
                    </w:p>
                  </w:txbxContent>
                </v:textbox>
              </v:shape>
            </w:pict>
          </mc:Fallback>
        </mc:AlternateContent>
      </w:r>
      <w:r w:rsidR="004A70AA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8BF831" wp14:editId="0FBD5362">
                <wp:simplePos x="0" y="0"/>
                <wp:positionH relativeFrom="column">
                  <wp:posOffset>139700</wp:posOffset>
                </wp:positionH>
                <wp:positionV relativeFrom="paragraph">
                  <wp:posOffset>-4540250</wp:posOffset>
                </wp:positionV>
                <wp:extent cx="2933700" cy="342900"/>
                <wp:effectExtent l="0" t="0" r="19050" b="1905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1164" w:rsidRPr="00EA1164" w:rsidRDefault="004A70AA" w:rsidP="00EA116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  <w:t xml:space="preserve">S5, S6, S7 and S 15 are not applicable. Remaining all components of method section </w:t>
                            </w:r>
                            <w:proofErr w:type="gramStart"/>
                            <w:r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  <w:t>are</w:t>
                            </w:r>
                            <w:proofErr w:type="gramEnd"/>
                            <w:r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  <w:t xml:space="preserve"> present on page no 4 of manuscript fil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1pt;margin-top:-357.5pt;width:231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">
                <v:textbox>
                  <w:txbxContent>
                    <w:p w:rsidR="00EA1164" w:rsidRPr="00EA1164" w:rsidRDefault="004A70AA" w:rsidP="00EA116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sz w:val="16"/>
                          <w:szCs w:val="16"/>
                        </w:rPr>
                        <w:t xml:space="preserve">S5, S6, S7 and S 15 are not applicable. Remaining all components of method section </w:t>
                      </w:r>
                      <w:proofErr w:type="gramStart"/>
                      <w:r>
                        <w:rPr>
                          <w:rFonts w:ascii="Times New Roman"/>
                          <w:sz w:val="16"/>
                          <w:szCs w:val="16"/>
                        </w:rPr>
                        <w:t>are</w:t>
                      </w:r>
                      <w:proofErr w:type="gramEnd"/>
                      <w:r>
                        <w:rPr>
                          <w:rFonts w:ascii="Times New Roman"/>
                          <w:sz w:val="16"/>
                          <w:szCs w:val="16"/>
                        </w:rPr>
                        <w:t xml:space="preserve"> present on page no 4 of manuscript file.</w:t>
                      </w:r>
                    </w:p>
                  </w:txbxContent>
                </v:textbox>
              </v:shape>
            </w:pict>
          </mc:Fallback>
        </mc:AlternateContent>
      </w:r>
      <w:r w:rsidR="00EA1164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D34996F" wp14:editId="15EF386E">
                <wp:simplePos x="0" y="0"/>
                <wp:positionH relativeFrom="column">
                  <wp:posOffset>1466850</wp:posOffset>
                </wp:positionH>
                <wp:positionV relativeFrom="paragraph">
                  <wp:posOffset>-539750</wp:posOffset>
                </wp:positionV>
                <wp:extent cx="1225550" cy="342900"/>
                <wp:effectExtent l="0" t="0" r="12700" b="1905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55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1164" w:rsidRPr="00EA1164" w:rsidRDefault="00EA1164" w:rsidP="00EA116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  <w:t xml:space="preserve">Present on </w:t>
                            </w:r>
                            <w:r w:rsidR="00430F43"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  <w:t>page no 17 of manuscript fil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15.5pt;margin-top:-42.5pt;width:96.5pt;height:2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">
                <v:textbox>
                  <w:txbxContent>
                    <w:p w:rsidR="00EA1164" w:rsidRPr="00EA1164" w:rsidRDefault="00EA1164" w:rsidP="00EA116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sz w:val="16"/>
                          <w:szCs w:val="16"/>
                        </w:rPr>
                        <w:t xml:space="preserve">Present on </w:t>
                      </w:r>
                      <w:r w:rsidR="00430F43">
                        <w:rPr>
                          <w:rFonts w:ascii="Times New Roman"/>
                          <w:sz w:val="16"/>
                          <w:szCs w:val="16"/>
                        </w:rPr>
                        <w:t>page no 17 of manuscript file.</w:t>
                      </w:r>
                    </w:p>
                  </w:txbxContent>
                </v:textbox>
              </v:shape>
            </w:pict>
          </mc:Fallback>
        </mc:AlternateContent>
      </w:r>
      <w:r w:rsidR="00EA1164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554863E" wp14:editId="66AEA76D">
                <wp:simplePos x="0" y="0"/>
                <wp:positionH relativeFrom="column">
                  <wp:posOffset>1346200</wp:posOffset>
                </wp:positionH>
                <wp:positionV relativeFrom="paragraph">
                  <wp:posOffset>-1320800</wp:posOffset>
                </wp:positionV>
                <wp:extent cx="1225550" cy="342900"/>
                <wp:effectExtent l="0" t="0" r="12700" b="1905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55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1164" w:rsidRPr="00EA1164" w:rsidRDefault="00EA1164" w:rsidP="00EA116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  <w:t xml:space="preserve">Present on </w:t>
                            </w:r>
                            <w:r w:rsidR="00430F43"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  <w:t>page no 13 to 15 on manuscript fil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106pt;margin-top:-104pt;width:96.5pt;height:2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">
                <v:textbox>
                  <w:txbxContent>
                    <w:p w:rsidR="00EA1164" w:rsidRPr="00EA1164" w:rsidRDefault="00EA1164" w:rsidP="00EA116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sz w:val="16"/>
                          <w:szCs w:val="16"/>
                        </w:rPr>
                        <w:t xml:space="preserve">Present on </w:t>
                      </w:r>
                      <w:r w:rsidR="00430F43">
                        <w:rPr>
                          <w:rFonts w:ascii="Times New Roman"/>
                          <w:sz w:val="16"/>
                          <w:szCs w:val="16"/>
                        </w:rPr>
                        <w:t>page no 13 to 15 on manuscript file.</w:t>
                      </w:r>
                    </w:p>
                  </w:txbxContent>
                </v:textbox>
              </v:shape>
            </w:pict>
          </mc:Fallback>
        </mc:AlternateContent>
      </w:r>
      <w:r w:rsidR="00EA1164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FC9892" wp14:editId="6376029C">
                <wp:simplePos x="0" y="0"/>
                <wp:positionH relativeFrom="column">
                  <wp:posOffset>1790700</wp:posOffset>
                </wp:positionH>
                <wp:positionV relativeFrom="paragraph">
                  <wp:posOffset>-7169150</wp:posOffset>
                </wp:positionV>
                <wp:extent cx="1225550" cy="342900"/>
                <wp:effectExtent l="0" t="0" r="12700" b="190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55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1164" w:rsidRPr="00EA1164" w:rsidRDefault="00EA1164" w:rsidP="00EA116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  <w:t xml:space="preserve">Present on </w:t>
                            </w:r>
                            <w:r w:rsidR="004A70AA"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  <w:t>page no 2 and 3 of manuscript fil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41pt;margin-top:-564.5pt;width:96.5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">
                <v:textbox>
                  <w:txbxContent>
                    <w:p w:rsidR="00EA1164" w:rsidRPr="00EA1164" w:rsidRDefault="00EA1164" w:rsidP="00EA116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sz w:val="16"/>
                          <w:szCs w:val="16"/>
                        </w:rPr>
                        <w:t xml:space="preserve">Present on </w:t>
                      </w:r>
                      <w:r w:rsidR="004A70AA">
                        <w:rPr>
                          <w:rFonts w:ascii="Times New Roman"/>
                          <w:sz w:val="16"/>
                          <w:szCs w:val="16"/>
                        </w:rPr>
                        <w:t>page no 2 and 3 of manuscript file.</w:t>
                      </w:r>
                    </w:p>
                  </w:txbxContent>
                </v:textbox>
              </v:shape>
            </w:pict>
          </mc:Fallback>
        </mc:AlternateContent>
      </w:r>
      <w:r w:rsidR="00EA1164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4F1840" wp14:editId="12623994">
                <wp:simplePos x="0" y="0"/>
                <wp:positionH relativeFrom="column">
                  <wp:posOffset>1346200</wp:posOffset>
                </wp:positionH>
                <wp:positionV relativeFrom="paragraph">
                  <wp:posOffset>-7562850</wp:posOffset>
                </wp:positionV>
                <wp:extent cx="1225550" cy="342900"/>
                <wp:effectExtent l="0" t="0" r="12700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55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1164" w:rsidRPr="00EA1164" w:rsidRDefault="004A70AA" w:rsidP="00EA116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  <w:t>Present on page no 1 of manuscript fil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106pt;margin-top:-595.5pt;width:96.5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">
                <v:textbox>
                  <w:txbxContent>
                    <w:p w:rsidR="00EA1164" w:rsidRPr="00EA1164" w:rsidRDefault="004A70AA" w:rsidP="00EA116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sz w:val="16"/>
                          <w:szCs w:val="16"/>
                        </w:rPr>
                        <w:t>Present on page no 1 of manuscript file.</w:t>
                      </w:r>
                    </w:p>
                  </w:txbxContent>
                </v:textbox>
              </v:shape>
            </w:pict>
          </mc:Fallback>
        </mc:AlternateContent>
      </w:r>
      <w:r w:rsidR="00EA116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478C93" wp14:editId="1CE8CAE1">
                <wp:simplePos x="0" y="0"/>
                <wp:positionH relativeFrom="column">
                  <wp:posOffset>1193800</wp:posOffset>
                </wp:positionH>
                <wp:positionV relativeFrom="paragraph">
                  <wp:posOffset>-7988300</wp:posOffset>
                </wp:positionV>
                <wp:extent cx="1225550" cy="342900"/>
                <wp:effectExtent l="0" t="0" r="12700" b="190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55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1164" w:rsidRPr="00EA1164" w:rsidRDefault="00EA1164" w:rsidP="00EA116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  <w:t xml:space="preserve">Present on </w:t>
                            </w:r>
                            <w:r w:rsidRPr="00EA1164"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  <w:t>Title</w:t>
                            </w:r>
                            <w:r w:rsidRPr="00EA1164"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  <w:t xml:space="preserve"> page; which is a separate file</w:t>
                            </w:r>
                            <w:r w:rsidR="004A70AA"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94pt;margin-top:-629pt;width:96.5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">
                <v:textbox>
                  <w:txbxContent>
                    <w:p w:rsidR="00EA1164" w:rsidRPr="00EA1164" w:rsidRDefault="00EA1164" w:rsidP="00EA116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Times New Roman"/>
                          <w:sz w:val="16"/>
                          <w:szCs w:val="16"/>
                        </w:rPr>
                        <w:t xml:space="preserve">Present on </w:t>
                      </w:r>
                      <w:r w:rsidRPr="00EA1164">
                        <w:rPr>
                          <w:rFonts w:ascii="Times New Roman"/>
                          <w:sz w:val="16"/>
                          <w:szCs w:val="16"/>
                        </w:rPr>
                        <w:t>Title</w:t>
                      </w:r>
                      <w:r w:rsidRPr="00EA1164">
                        <w:rPr>
                          <w:rFonts w:ascii="Times New Roman"/>
                          <w:sz w:val="16"/>
                          <w:szCs w:val="16"/>
                        </w:rPr>
                        <w:t xml:space="preserve"> page; which is a separate file</w:t>
                      </w:r>
                      <w:r w:rsidR="004A70AA">
                        <w:rPr>
                          <w:rFonts w:ascii="Times New Roman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EA116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BBEDA9" wp14:editId="299930A8">
                <wp:simplePos x="0" y="0"/>
                <wp:positionH relativeFrom="column">
                  <wp:posOffset>1739900</wp:posOffset>
                </wp:positionH>
                <wp:positionV relativeFrom="paragraph">
                  <wp:posOffset>-8972549</wp:posOffset>
                </wp:positionV>
                <wp:extent cx="2374265" cy="508000"/>
                <wp:effectExtent l="0" t="0" r="22860" b="254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5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1164" w:rsidRPr="00EA1164" w:rsidRDefault="00EA1164" w:rsidP="00EA11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A116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tandards for Reporting Qualitative </w:t>
                            </w:r>
                            <w:r w:rsidRPr="00EA116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search</w:t>
                            </w:r>
                            <w:r w:rsidRPr="00EA116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Checkli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137pt;margin-top:-706.5pt;width:186.95pt;height:40pt;z-index:251661312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">
                <v:textbox>
                  <w:txbxContent>
                    <w:p w:rsidR="00EA1164" w:rsidRPr="00EA1164" w:rsidRDefault="00EA1164" w:rsidP="00EA116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EA116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tandards for Reporting Qualitative </w:t>
                      </w:r>
                      <w:r w:rsidRPr="00EA116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Research</w:t>
                      </w:r>
                      <w:r w:rsidRPr="00EA116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Checklist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 w:rsidR="00EA1164">
        <w:rPr>
          <w:noProof/>
        </w:rPr>
        <w:drawing>
          <wp:anchor distT="0" distB="0" distL="114935" distR="114935" simplePos="0" relativeHeight="251659264" behindDoc="1" locked="0" layoutInCell="0" allowOverlap="1" wp14:anchorId="23592A09" wp14:editId="2EAE6261">
            <wp:simplePos x="0" y="0"/>
            <wp:positionH relativeFrom="page">
              <wp:posOffset>1054100</wp:posOffset>
            </wp:positionH>
            <wp:positionV relativeFrom="page">
              <wp:posOffset>793750</wp:posOffset>
            </wp:positionV>
            <wp:extent cx="5598160" cy="9029700"/>
            <wp:effectExtent l="0" t="0" r="2540" b="0"/>
            <wp:wrapSquare wrapText="bothSides"/>
            <wp:docPr id="19" name="Shape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hape3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160" cy="9029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sectPr w:rsidR="009E2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2N7QwNjU3sjA3MTRV0lEKTi0uzszPAykwrAUAQd8apiwAAAA="/>
  </w:docVars>
  <w:rsids>
    <w:rsidRoot w:val="00EA1164"/>
    <w:rsid w:val="00430F43"/>
    <w:rsid w:val="004A70AA"/>
    <w:rsid w:val="006C0DBD"/>
    <w:rsid w:val="00860BE4"/>
    <w:rsid w:val="009F020A"/>
    <w:rsid w:val="00EA1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1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11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1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1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11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1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5A2933-B4C3-4F53-A97C-CBC2C778C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war Abbas</dc:creator>
  <cp:lastModifiedBy>Khawar Abbas</cp:lastModifiedBy>
  <cp:revision>5</cp:revision>
  <dcterms:created xsi:type="dcterms:W3CDTF">2022-09-11T12:10:00Z</dcterms:created>
  <dcterms:modified xsi:type="dcterms:W3CDTF">2022-09-11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624852621/vancouver</vt:lpwstr>
  </property>
  <property fmtid="{D5CDD505-2E9C-101B-9397-08002B2CF9AE}" pid="4" name="Mendeley Unique User Id_1">
    <vt:lpwstr>1d5da4a1-fdef-3112-b1d0-efa893d5b499</vt:lpwstr>
  </property>
</Properties>
</file>